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B14BC" w14:textId="77777777" w:rsidR="000F3A3B" w:rsidRDefault="000F3A3B" w:rsidP="00D34F6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noProof/>
        </w:rPr>
      </w:pPr>
    </w:p>
    <w:p w14:paraId="79F73959" w14:textId="77777777" w:rsidR="00D34F69" w:rsidRPr="00D16FB3" w:rsidRDefault="00F23430" w:rsidP="00D34F6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bCs/>
          <w:noProof/>
        </w:rPr>
      </w:pPr>
      <w:r>
        <w:rPr>
          <w:b/>
          <w:noProof/>
        </w:rPr>
        <w:t xml:space="preserve">Supplementary </w:t>
      </w:r>
      <w:r w:rsidR="00D34F69" w:rsidRPr="00AB403E">
        <w:rPr>
          <w:b/>
          <w:noProof/>
        </w:rPr>
        <w:t>Table</w:t>
      </w:r>
      <w:r w:rsidR="000E722C">
        <w:rPr>
          <w:b/>
          <w:noProof/>
        </w:rPr>
        <w:t xml:space="preserve"> </w:t>
      </w:r>
      <w:r w:rsidR="00D34F69" w:rsidRPr="00AB403E">
        <w:rPr>
          <w:b/>
          <w:noProof/>
        </w:rPr>
        <w:t>1.</w:t>
      </w:r>
      <w:r w:rsidR="00D34F69">
        <w:rPr>
          <w:b/>
          <w:noProof/>
        </w:rPr>
        <w:t xml:space="preserve"> Characteristics of s</w:t>
      </w:r>
      <w:r w:rsidR="00D34F69" w:rsidRPr="00D16FB3">
        <w:rPr>
          <w:b/>
          <w:bCs/>
          <w:noProof/>
        </w:rPr>
        <w:t>tudy participants</w:t>
      </w:r>
      <w:r w:rsidR="007A77CE">
        <w:rPr>
          <w:b/>
          <w:bCs/>
          <w:noProof/>
        </w:rPr>
        <w:t>.</w:t>
      </w:r>
    </w:p>
    <w:tbl>
      <w:tblPr>
        <w:tblW w:w="8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900"/>
        <w:gridCol w:w="1400"/>
        <w:gridCol w:w="1900"/>
        <w:gridCol w:w="1740"/>
      </w:tblGrid>
      <w:tr w:rsidR="00D34F69" w:rsidRPr="004B4627" w14:paraId="55A560C5" w14:textId="77777777" w:rsidTr="00A8142B">
        <w:trPr>
          <w:trHeight w:val="300"/>
        </w:trPr>
        <w:tc>
          <w:tcPr>
            <w:tcW w:w="3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00F5C" w14:textId="77777777" w:rsidR="00D34F69" w:rsidRPr="00A8142B" w:rsidRDefault="00D34F69" w:rsidP="00A814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8142B">
              <w:rPr>
                <w:b/>
                <w:bCs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9F1FF" w14:textId="77777777" w:rsidR="00D34F69" w:rsidRPr="00A8142B" w:rsidRDefault="00D34F69" w:rsidP="00A814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8142B">
              <w:rPr>
                <w:b/>
                <w:bCs/>
                <w:color w:val="000000"/>
                <w:sz w:val="20"/>
                <w:szCs w:val="20"/>
              </w:rPr>
              <w:t>DOS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989B" w14:textId="77777777" w:rsidR="00D34F69" w:rsidRPr="00A8142B" w:rsidRDefault="00D34F69" w:rsidP="00A814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8142B">
              <w:rPr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4B66" w14:textId="77777777" w:rsidR="00D34F69" w:rsidRPr="00A8142B" w:rsidRDefault="00D34F69" w:rsidP="00A814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8142B">
              <w:rPr>
                <w:b/>
                <w:bCs/>
                <w:color w:val="000000"/>
                <w:sz w:val="20"/>
                <w:szCs w:val="20"/>
              </w:rPr>
              <w:t>WITH SIMPTOMS</w:t>
            </w:r>
          </w:p>
        </w:tc>
      </w:tr>
      <w:tr w:rsidR="00D34F69" w:rsidRPr="004B4627" w14:paraId="0C03D66A" w14:textId="77777777" w:rsidTr="00A8142B">
        <w:trPr>
          <w:trHeight w:val="458"/>
        </w:trPr>
        <w:tc>
          <w:tcPr>
            <w:tcW w:w="31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E41CE" w14:textId="77777777" w:rsidR="00D34F69" w:rsidRPr="00A8142B" w:rsidRDefault="00D34F69" w:rsidP="00A8142B">
            <w:pPr>
              <w:jc w:val="center"/>
              <w:rPr>
                <w:color w:val="000000"/>
                <w:sz w:val="20"/>
                <w:szCs w:val="20"/>
              </w:rPr>
            </w:pPr>
            <w:r w:rsidRPr="00A8142B">
              <w:rPr>
                <w:color w:val="000000"/>
                <w:sz w:val="20"/>
                <w:szCs w:val="20"/>
              </w:rPr>
              <w:t>No vaccinated (36)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4651" w14:textId="77777777" w:rsidR="00D34F69" w:rsidRPr="00930E85" w:rsidRDefault="00A43C9A" w:rsidP="00A8142B">
            <w:pPr>
              <w:jc w:val="center"/>
              <w:rPr>
                <w:i/>
                <w:sz w:val="20"/>
                <w:szCs w:val="20"/>
              </w:rPr>
            </w:pPr>
            <w:r w:rsidRPr="00930E85">
              <w:rPr>
                <w:i/>
                <w:sz w:val="20"/>
                <w:szCs w:val="20"/>
              </w:rPr>
              <w:t>NA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5A07" w14:textId="77777777" w:rsidR="00D34F69" w:rsidRPr="00930E85" w:rsidRDefault="00D34F69" w:rsidP="00A8142B">
            <w:pPr>
              <w:jc w:val="center"/>
              <w:rPr>
                <w:sz w:val="20"/>
                <w:szCs w:val="20"/>
              </w:rPr>
            </w:pPr>
            <w:r w:rsidRPr="00930E85">
              <w:rPr>
                <w:sz w:val="20"/>
                <w:szCs w:val="20"/>
              </w:rPr>
              <w:t>pre-exposed (36)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BF1E" w14:textId="77777777" w:rsidR="00D34F69" w:rsidRPr="00930E85" w:rsidRDefault="00D34F69" w:rsidP="00A8142B">
            <w:pPr>
              <w:jc w:val="center"/>
              <w:rPr>
                <w:sz w:val="20"/>
                <w:szCs w:val="20"/>
              </w:rPr>
            </w:pPr>
            <w:r w:rsidRPr="00930E85">
              <w:rPr>
                <w:sz w:val="20"/>
                <w:szCs w:val="20"/>
              </w:rPr>
              <w:t>29</w:t>
            </w:r>
          </w:p>
        </w:tc>
      </w:tr>
      <w:tr w:rsidR="00D34F69" w:rsidRPr="004B4627" w14:paraId="005A99AD" w14:textId="77777777" w:rsidTr="00A8142B">
        <w:trPr>
          <w:trHeight w:val="458"/>
        </w:trPr>
        <w:tc>
          <w:tcPr>
            <w:tcW w:w="31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45654C" w14:textId="77777777" w:rsidR="00D34F69" w:rsidRPr="00A8142B" w:rsidRDefault="00D34F69" w:rsidP="00A814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BBE59" w14:textId="77777777" w:rsidR="00D34F69" w:rsidRPr="00930E85" w:rsidRDefault="00D34F69" w:rsidP="00A8142B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2167A" w14:textId="77777777" w:rsidR="00D34F69" w:rsidRPr="00930E85" w:rsidRDefault="00D34F69" w:rsidP="00A8142B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51E5D" w14:textId="77777777" w:rsidR="00D34F69" w:rsidRPr="00930E85" w:rsidRDefault="00D34F69" w:rsidP="00A8142B">
            <w:pPr>
              <w:rPr>
                <w:sz w:val="20"/>
                <w:szCs w:val="20"/>
              </w:rPr>
            </w:pPr>
          </w:p>
        </w:tc>
      </w:tr>
      <w:tr w:rsidR="00D34F69" w:rsidRPr="004B4627" w14:paraId="78C59191" w14:textId="77777777" w:rsidTr="00A8142B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624B1" w14:textId="77777777" w:rsidR="00D34F69" w:rsidRPr="00A8142B" w:rsidRDefault="00D34F69" w:rsidP="00A8142B">
            <w:pPr>
              <w:jc w:val="center"/>
              <w:rPr>
                <w:color w:val="000000"/>
                <w:sz w:val="20"/>
                <w:szCs w:val="20"/>
              </w:rPr>
            </w:pPr>
            <w:r w:rsidRPr="00A8142B">
              <w:rPr>
                <w:color w:val="000000"/>
                <w:sz w:val="20"/>
                <w:szCs w:val="20"/>
              </w:rPr>
              <w:t>Vaccinated (67)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A5F8A" w14:textId="77777777" w:rsidR="00D34F69" w:rsidRPr="00A8142B" w:rsidRDefault="00D34F69" w:rsidP="00A8142B">
            <w:pPr>
              <w:jc w:val="center"/>
              <w:rPr>
                <w:color w:val="000000"/>
                <w:sz w:val="20"/>
                <w:szCs w:val="20"/>
              </w:rPr>
            </w:pPr>
            <w:r w:rsidRPr="00A8142B">
              <w:rPr>
                <w:color w:val="000000"/>
                <w:sz w:val="20"/>
                <w:szCs w:val="20"/>
              </w:rPr>
              <w:t>mRNA-1273</w:t>
            </w:r>
          </w:p>
          <w:p w14:paraId="2BAFECB4" w14:textId="77777777" w:rsidR="00D34F69" w:rsidRPr="00A8142B" w:rsidRDefault="00D34F69" w:rsidP="00A8142B">
            <w:pPr>
              <w:jc w:val="center"/>
              <w:rPr>
                <w:color w:val="000000"/>
                <w:sz w:val="20"/>
                <w:szCs w:val="20"/>
              </w:rPr>
            </w:pPr>
            <w:r w:rsidRPr="00A8142B">
              <w:rPr>
                <w:color w:val="000000"/>
                <w:sz w:val="20"/>
                <w:szCs w:val="20"/>
              </w:rPr>
              <w:t xml:space="preserve">(Moderna Biotech) </w:t>
            </w:r>
          </w:p>
          <w:p w14:paraId="17187862" w14:textId="77777777" w:rsidR="00D34F69" w:rsidRPr="00A8142B" w:rsidRDefault="00D34F69" w:rsidP="00A8142B">
            <w:pPr>
              <w:jc w:val="center"/>
              <w:rPr>
                <w:color w:val="000000"/>
                <w:sz w:val="20"/>
                <w:szCs w:val="20"/>
              </w:rPr>
            </w:pPr>
            <w:r w:rsidRPr="00A8142B">
              <w:rPr>
                <w:color w:val="000000"/>
                <w:sz w:val="20"/>
                <w:szCs w:val="20"/>
              </w:rPr>
              <w:t>(47)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EFA8E" w14:textId="77777777" w:rsidR="00D34F69" w:rsidRPr="00930E85" w:rsidRDefault="00D34F69" w:rsidP="00A8142B">
            <w:pPr>
              <w:jc w:val="center"/>
              <w:rPr>
                <w:sz w:val="20"/>
                <w:szCs w:val="20"/>
              </w:rPr>
            </w:pPr>
            <w:r w:rsidRPr="00930E85">
              <w:rPr>
                <w:sz w:val="20"/>
                <w:szCs w:val="20"/>
              </w:rPr>
              <w:t>1 dose (2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E0D8" w14:textId="77777777" w:rsidR="00D34F69" w:rsidRPr="00930E85" w:rsidRDefault="00D34F69" w:rsidP="00A8142B">
            <w:pPr>
              <w:jc w:val="center"/>
              <w:rPr>
                <w:sz w:val="20"/>
                <w:szCs w:val="20"/>
              </w:rPr>
            </w:pPr>
            <w:r w:rsidRPr="00930E85">
              <w:rPr>
                <w:sz w:val="20"/>
                <w:szCs w:val="20"/>
              </w:rPr>
              <w:t xml:space="preserve"> naïve (1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8E58" w14:textId="77777777" w:rsidR="00D34F69" w:rsidRPr="00930E85" w:rsidRDefault="00A43C9A" w:rsidP="00A8142B">
            <w:pPr>
              <w:jc w:val="center"/>
              <w:rPr>
                <w:i/>
                <w:sz w:val="20"/>
                <w:szCs w:val="20"/>
              </w:rPr>
            </w:pPr>
            <w:r w:rsidRPr="00930E85">
              <w:rPr>
                <w:i/>
                <w:sz w:val="20"/>
                <w:szCs w:val="20"/>
              </w:rPr>
              <w:t>NA</w:t>
            </w:r>
          </w:p>
        </w:tc>
      </w:tr>
      <w:tr w:rsidR="00D34F69" w:rsidRPr="004B4627" w14:paraId="06A909E6" w14:textId="77777777" w:rsidTr="00A8142B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E7271" w14:textId="77777777" w:rsidR="00D34F69" w:rsidRPr="00A8142B" w:rsidRDefault="00D34F69" w:rsidP="00A814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9422C" w14:textId="77777777" w:rsidR="00D34F69" w:rsidRPr="00A8142B" w:rsidRDefault="00D34F69" w:rsidP="00A814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C8C1F" w14:textId="77777777" w:rsidR="00D34F69" w:rsidRPr="00930E85" w:rsidRDefault="00D34F69" w:rsidP="00A8142B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37BD" w14:textId="77777777" w:rsidR="00D34F69" w:rsidRPr="00930E85" w:rsidRDefault="00D34F69" w:rsidP="00A8142B">
            <w:pPr>
              <w:jc w:val="center"/>
              <w:rPr>
                <w:sz w:val="20"/>
                <w:szCs w:val="20"/>
              </w:rPr>
            </w:pPr>
            <w:r w:rsidRPr="00930E85">
              <w:rPr>
                <w:sz w:val="20"/>
                <w:szCs w:val="20"/>
              </w:rPr>
              <w:t xml:space="preserve"> pre-exposed (1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0329" w14:textId="77777777" w:rsidR="00D34F69" w:rsidRPr="00930E85" w:rsidRDefault="00D34F69" w:rsidP="00A8142B">
            <w:pPr>
              <w:jc w:val="center"/>
              <w:rPr>
                <w:sz w:val="20"/>
                <w:szCs w:val="20"/>
              </w:rPr>
            </w:pPr>
            <w:r w:rsidRPr="00930E85">
              <w:rPr>
                <w:sz w:val="20"/>
                <w:szCs w:val="20"/>
              </w:rPr>
              <w:t>14</w:t>
            </w:r>
          </w:p>
        </w:tc>
      </w:tr>
      <w:tr w:rsidR="00D34F69" w:rsidRPr="004B4627" w14:paraId="57DC4F33" w14:textId="77777777" w:rsidTr="00A8142B">
        <w:trPr>
          <w:trHeight w:val="491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D7368" w14:textId="77777777" w:rsidR="00D34F69" w:rsidRPr="00A8142B" w:rsidRDefault="00D34F69" w:rsidP="00A814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10EC2" w14:textId="77777777" w:rsidR="00D34F69" w:rsidRPr="00A8142B" w:rsidRDefault="00D34F69" w:rsidP="00A814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0083C" w14:textId="77777777" w:rsidR="00D34F69" w:rsidRPr="00930E85" w:rsidRDefault="00D34F69" w:rsidP="00A8142B">
            <w:pPr>
              <w:jc w:val="center"/>
              <w:rPr>
                <w:sz w:val="20"/>
                <w:szCs w:val="20"/>
              </w:rPr>
            </w:pPr>
            <w:r w:rsidRPr="00930E85">
              <w:rPr>
                <w:sz w:val="20"/>
                <w:szCs w:val="20"/>
              </w:rPr>
              <w:t>2 doses (20)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C4E2" w14:textId="77777777" w:rsidR="00D34F69" w:rsidRPr="00930E85" w:rsidRDefault="00D34F69" w:rsidP="00A8142B">
            <w:pPr>
              <w:jc w:val="center"/>
              <w:rPr>
                <w:sz w:val="20"/>
                <w:szCs w:val="20"/>
              </w:rPr>
            </w:pPr>
            <w:r w:rsidRPr="00930E85">
              <w:rPr>
                <w:sz w:val="20"/>
                <w:szCs w:val="20"/>
              </w:rPr>
              <w:t xml:space="preserve"> naïve (20)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D8D6" w14:textId="77777777" w:rsidR="00D34F69" w:rsidRPr="00930E85" w:rsidRDefault="00A43C9A" w:rsidP="00A8142B">
            <w:pPr>
              <w:jc w:val="center"/>
              <w:rPr>
                <w:i/>
                <w:sz w:val="20"/>
                <w:szCs w:val="20"/>
              </w:rPr>
            </w:pPr>
            <w:r w:rsidRPr="00930E85">
              <w:rPr>
                <w:i/>
                <w:sz w:val="20"/>
                <w:szCs w:val="20"/>
              </w:rPr>
              <w:t>NA</w:t>
            </w:r>
          </w:p>
        </w:tc>
      </w:tr>
      <w:tr w:rsidR="00D34F69" w:rsidRPr="004B4627" w14:paraId="039EA7CA" w14:textId="77777777" w:rsidTr="00A8142B">
        <w:trPr>
          <w:trHeight w:val="45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73FFA" w14:textId="77777777" w:rsidR="00D34F69" w:rsidRPr="00A8142B" w:rsidRDefault="00D34F69" w:rsidP="00A814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E3B9B" w14:textId="77777777" w:rsidR="00D34F69" w:rsidRPr="00A8142B" w:rsidRDefault="00D34F69" w:rsidP="00A814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15E5C" w14:textId="77777777" w:rsidR="00D34F69" w:rsidRPr="00A8142B" w:rsidRDefault="00D34F69" w:rsidP="00A814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DB9FA" w14:textId="77777777" w:rsidR="00D34F69" w:rsidRPr="00A8142B" w:rsidRDefault="00D34F69" w:rsidP="00A814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47B65" w14:textId="77777777" w:rsidR="00D34F69" w:rsidRPr="00A8142B" w:rsidRDefault="00D34F69" w:rsidP="00A8142B">
            <w:pPr>
              <w:rPr>
                <w:color w:val="000000"/>
                <w:sz w:val="20"/>
                <w:szCs w:val="20"/>
              </w:rPr>
            </w:pPr>
          </w:p>
        </w:tc>
      </w:tr>
      <w:tr w:rsidR="00D34F69" w:rsidRPr="004B4627" w14:paraId="63011C8E" w14:textId="77777777" w:rsidTr="00A8142B">
        <w:trPr>
          <w:trHeight w:val="869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7988B" w14:textId="77777777" w:rsidR="00D34F69" w:rsidRPr="00A8142B" w:rsidRDefault="00D34F69" w:rsidP="00A8142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3F41F" w14:textId="77777777" w:rsidR="00D34F69" w:rsidRPr="00A8142B" w:rsidRDefault="00D34F69" w:rsidP="00A8142B">
            <w:pPr>
              <w:jc w:val="center"/>
              <w:rPr>
                <w:color w:val="000000"/>
                <w:sz w:val="20"/>
                <w:szCs w:val="20"/>
              </w:rPr>
            </w:pPr>
            <w:r w:rsidRPr="00A8142B">
              <w:rPr>
                <w:color w:val="000000"/>
                <w:sz w:val="20"/>
                <w:szCs w:val="20"/>
              </w:rPr>
              <w:t xml:space="preserve">BNT162b2 (Pfizer-BioNTech) </w:t>
            </w:r>
          </w:p>
          <w:p w14:paraId="7A792B31" w14:textId="77777777" w:rsidR="00D34F69" w:rsidRPr="00A8142B" w:rsidRDefault="00D34F69" w:rsidP="00A8142B">
            <w:pPr>
              <w:jc w:val="center"/>
              <w:rPr>
                <w:color w:val="000000"/>
                <w:sz w:val="20"/>
                <w:szCs w:val="20"/>
              </w:rPr>
            </w:pPr>
            <w:r w:rsidRPr="00A8142B">
              <w:rPr>
                <w:color w:val="000000"/>
                <w:sz w:val="20"/>
                <w:szCs w:val="20"/>
              </w:rPr>
              <w:t>(2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AE027" w14:textId="77777777" w:rsidR="00D34F69" w:rsidRPr="00A8142B" w:rsidRDefault="00D34F69" w:rsidP="00A8142B">
            <w:pPr>
              <w:jc w:val="center"/>
              <w:rPr>
                <w:color w:val="000000"/>
                <w:sz w:val="20"/>
                <w:szCs w:val="20"/>
              </w:rPr>
            </w:pPr>
            <w:r w:rsidRPr="00A8142B">
              <w:rPr>
                <w:color w:val="000000"/>
                <w:sz w:val="20"/>
                <w:szCs w:val="20"/>
              </w:rPr>
              <w:t>2 doses (2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FAA2" w14:textId="77777777" w:rsidR="00D34F69" w:rsidRPr="00A8142B" w:rsidRDefault="00D34F69" w:rsidP="00A8142B">
            <w:pPr>
              <w:jc w:val="center"/>
              <w:rPr>
                <w:color w:val="000000"/>
                <w:sz w:val="20"/>
                <w:szCs w:val="20"/>
              </w:rPr>
            </w:pPr>
            <w:r w:rsidRPr="00A8142B">
              <w:rPr>
                <w:color w:val="000000"/>
                <w:sz w:val="20"/>
                <w:szCs w:val="20"/>
              </w:rPr>
              <w:t>naïve (2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D0BF" w14:textId="77777777" w:rsidR="00D34F69" w:rsidRPr="00A43C9A" w:rsidRDefault="00D34F69" w:rsidP="00A8142B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A43C9A">
              <w:rPr>
                <w:i/>
                <w:color w:val="000000"/>
                <w:sz w:val="20"/>
                <w:szCs w:val="20"/>
              </w:rPr>
              <w:t>NA</w:t>
            </w:r>
          </w:p>
        </w:tc>
      </w:tr>
    </w:tbl>
    <w:p w14:paraId="3CB16660" w14:textId="77777777" w:rsidR="00D34F69" w:rsidRPr="00A8142B" w:rsidRDefault="00D34F69" w:rsidP="00D34F69">
      <w:pPr>
        <w:widowControl w:val="0"/>
        <w:autoSpaceDE w:val="0"/>
        <w:autoSpaceDN w:val="0"/>
        <w:adjustRightInd w:val="0"/>
        <w:rPr>
          <w:i/>
          <w:sz w:val="20"/>
          <w:szCs w:val="20"/>
        </w:rPr>
      </w:pPr>
      <w:r w:rsidRPr="00A8142B">
        <w:rPr>
          <w:i/>
          <w:sz w:val="20"/>
          <w:szCs w:val="20"/>
        </w:rPr>
        <w:t xml:space="preserve">NA, </w:t>
      </w:r>
      <w:r w:rsidRPr="00A8142B">
        <w:rPr>
          <w:sz w:val="20"/>
          <w:szCs w:val="20"/>
        </w:rPr>
        <w:t>Not applicable.</w:t>
      </w:r>
    </w:p>
    <w:p w14:paraId="7CB15533" w14:textId="77777777" w:rsidR="00D34F69" w:rsidRDefault="00D34F69" w:rsidP="00D34F69"/>
    <w:p w14:paraId="3A1E8E0C" w14:textId="77777777" w:rsidR="000C0EBD" w:rsidRDefault="00930E85"/>
    <w:sectPr w:rsidR="000C0E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F69"/>
    <w:rsid w:val="0005768B"/>
    <w:rsid w:val="000E722C"/>
    <w:rsid w:val="000F3A3B"/>
    <w:rsid w:val="005C51BC"/>
    <w:rsid w:val="007A77CE"/>
    <w:rsid w:val="00930E85"/>
    <w:rsid w:val="00A34E07"/>
    <w:rsid w:val="00A43C9A"/>
    <w:rsid w:val="00AC6A5F"/>
    <w:rsid w:val="00D34F69"/>
    <w:rsid w:val="00D83B18"/>
    <w:rsid w:val="00D9505C"/>
    <w:rsid w:val="00E10478"/>
    <w:rsid w:val="00EF10A2"/>
    <w:rsid w:val="00F2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9454E"/>
  <w15:chartTrackingRefBased/>
  <w15:docId w15:val="{58923CB6-7A05-4B93-8A74-95B4B3C39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F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76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68B"/>
    <w:rPr>
      <w:rFonts w:ascii="Segoe UI" w:eastAsia="Times New Roman" w:hAnsi="Segoe UI" w:cs="Segoe UI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Hernández Luis</dc:creator>
  <cp:keywords/>
  <dc:description/>
  <cp:lastModifiedBy>Megan Bond</cp:lastModifiedBy>
  <cp:revision>2</cp:revision>
  <cp:lastPrinted>2021-11-16T11:23:00Z</cp:lastPrinted>
  <dcterms:created xsi:type="dcterms:W3CDTF">2022-03-30T15:06:00Z</dcterms:created>
  <dcterms:modified xsi:type="dcterms:W3CDTF">2022-03-30T15:06:00Z</dcterms:modified>
</cp:coreProperties>
</file>